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33"/>
        <w:gridCol w:w="2264"/>
        <w:gridCol w:w="1560"/>
        <w:gridCol w:w="1417"/>
        <w:gridCol w:w="992"/>
        <w:gridCol w:w="1985"/>
      </w:tblGrid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bookmarkStart w:id="0" w:name="_GoBack"/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PD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 xml:space="preserve"> entry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Titl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Method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Resolution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Released Date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</w:rPr>
            </w:pPr>
            <w:r w:rsidRPr="00302745">
              <w:rPr>
                <w:rFonts w:ascii="Times New Roman" w:hAnsi="Times New Roman" w:cs="Times New Roman"/>
                <w:b/>
                <w:bCs/>
                <w:sz w:val="24"/>
              </w:rPr>
              <w:t>Number of residues in the cross-β core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WP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NYNVF from hnRNPA2-low complexity domain segment, residues 286-291, D290V varia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9/08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L1U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phosphorylated Tyr39 alpha-synuclei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08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8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L1T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phosphorylated Tyr39 a-synuclei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2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08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TI5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 New Structural Model of Abeta(1-40)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2/07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TI6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xing Abeta(1-40) and Abeta(1-42) peptides generates unique amyloid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2/07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TI7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xing Abeta(1-40) and Abeta(1-42) peptides generates unique amyloid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2/07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W2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human islet amyloid polypeptide (hIAPP, or amylin)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/06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LNI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myloid fibril formed by full-length human prion prote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7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/06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PQ5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GAAAA segment 113-118 from human pr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/04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PQ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AVVGG segment 119-124 from human pr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/04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UU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Human prion protein fibril, M129 varia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/04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I3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aight Filament from Alzheimer's Disease Human Brain Tissu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/04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LR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53T alpha-synuclei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8/04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H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Crystal structure of the amyloid-like NTVTFN segment from the Candida albicans </w:t>
            </w:r>
            <w:r w:rsidRPr="00302745">
              <w:rPr>
                <w:rFonts w:ascii="Times New Roman" w:hAnsi="Times New Roman" w:cs="Times New Roman"/>
              </w:rPr>
              <w:lastRenderedPageBreak/>
              <w:t>Agglutinin-like protein (Adhesin) 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HB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IATLYV segment from the Candida albicans Agglutinin-like protein (Adhesin) 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H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TSYVGV segment from the Candida albicans Agglutinin-like protein (Adhesin) 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P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the amyloid core of Drosophila Orb2 isolated from hea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Y1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fibril structure of islet amyloid poly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H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Paired Helical Filament from Alzheimer's Disease Human Brain Tissu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H7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Doublet Tau Fibril from Corticobasal Degeneration Human Brain Tissu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VH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inglet Tau Fibril from Corticobasal Degeneration Human Brain Tissu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3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UF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recombinantly assembled E46K alpha-synuclein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9/02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1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K4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KVQIINKKL, crystal structure of a tau protein fragme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9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/01/202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SST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fibril polymorph 2B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12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SS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fibril polymorph 2A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9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12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PE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H50Q Narrow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11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PE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H50Q Wide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11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6SD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transthyritin derived amyloid fibril from patient with hereditary V30M ATTR amyloidosi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9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11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8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SH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beta fibril (Morphology I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11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O4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Beta KLVFFAENVGS 16-26 D23N Iowa mutat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10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ODG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VQIVY, Crystal Structure of a tau protein fragme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10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4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the PI3-Kinase SH3 Domai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/08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37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A-sym, conformation of TDP-43 low complexity domain segment A sym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3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B, conformation of TDP-43 low complexity domain segment A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3B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A-asym, conformation of TDP-43 low complexity domain segment A asym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3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A-long, conformation of TDP-43 low complexity domain segment A long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TB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fibril polymorph 2B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2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RT0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alpha-synuclein fibril polymorph 2A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OC9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8 phosphorylated beta amyloid 40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5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Z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Dimer-of-dimer amyloid fibril structure of glucag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5/06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G8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IYQYGG segment from the R1 repeat of the E. coli Biofilm-</w:t>
            </w:r>
            <w:r w:rsidRPr="00302745">
              <w:rPr>
                <w:rFonts w:ascii="Times New Roman" w:hAnsi="Times New Roman" w:cs="Times New Roman"/>
              </w:rPr>
              <w:lastRenderedPageBreak/>
              <w:t>associated CsgA Curli prote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4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G8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LNIYQY segment from the R1 repeat of the E. coli Biofilm-associated CsgA Curli prote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4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G8E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VTQVGF segment from the R5 repeat of the E. coli Biofilm-associated CsgA Curli prote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4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EE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L-GSTSTA from degenerate octameric repeats in InaZ, residues 707-71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3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M7M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rac-GSTSTA from degenerate octameric repeats in InaZ, residues 707-71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3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IC3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L amyloid fibril from a lambda 1 light ch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3/04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M9I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L-GSTSTA from degenerate octameric repeats in InaZ, residues 707-71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9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M9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Racemic-GSTSTA from degenerate octameric repeats in InaZ, residues 707-71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W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hronic traumatic encephalopathy Type II Tau filame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NW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hronic traumatic encephalopathy Type I Tau filame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HU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cardiac amyloid fibrils from an immunoglobulin light chain (AL) amyloidosis patient.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MST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o-EM structure of human AA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03/201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GK3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Two protofilament beta-2-microglobuli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97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11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6DI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FVFGT segment from Human Immunoglobulin Light-Chain Variable Domain, Residues 98-103, assembled as a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1/10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DJ0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SLTVS segment from Human Immunoglobulin Light-Chain Variable Domain, Residues 73-78, assembled as an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1/10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EK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MAS NMR structure of the HELLF prion amyloid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/10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HRF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aight filament from sporadic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/10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HRE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Paired helical filament from sporadic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/10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U8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lpha Synuclein fibril formed by full length protein - Twister Polymorph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09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U7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lpha Synuclein fibril formed by full length protein - Rod Polymorph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09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GX5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arrow Pick Filament from Pick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09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2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FG4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IIKVIK Segment from the S. aureus Biofilm-associated PSMalpha1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 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8/08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FG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IIKIIK Segment from the S. aureus Biofilm-associated PSMalpha4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8/08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FH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like hexametric polymorph of the LFKFFK segment from the S. aureus PSMalpha3 .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8/08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FH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Crystal Structure of the Amyloid-like, out-of-register beta-sheets, </w:t>
            </w:r>
            <w:r w:rsidRPr="00302745">
              <w:rPr>
                <w:rFonts w:ascii="Times New Roman" w:hAnsi="Times New Roman" w:cs="Times New Roman"/>
              </w:rPr>
              <w:lastRenderedPageBreak/>
              <w:t>polymorph of the LFKFFK segment from the S. aureus PSMalpha3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8/08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O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orkscrew assembly of SOD1 residues 28-38 with familial mutation G37R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7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KB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croED structure of the segment, NFGEFS, from the A315E familial variant of the low complexity domain of TDP-43, residues 312-3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F4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NFGTFS, with familial mutation A315T and phosphorylated threonine, from the low complexity domain of TDP-43, residues 312-3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7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H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segment, NFGTFS, from the A315T familial variant of the low complexity domain of TDP-43, residues 312-3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FH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WGMMGMLASQ segment from the low complexity domain of TDP-43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0.27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0.81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E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1.3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F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A MicroED structure of GSNQNNF at 1.9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G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5 A MicroED structure of GSNQNNF at 2.4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6CLH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7 A MicroED structure of GSNQNNF at 2.9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I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0.17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0.50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0.82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2 A MicroED structure of GSNQNNF at 1.2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M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A MicroED structure of GSNQNNF at 1.5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A MicroED structure of GSNQNNF at 1.8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A MicroED structure of GSNQNNF at 2.1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6 A MicroED structure of GSNQNNF at 2.5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1 A MicroED structure of GSNQNNF at 2.8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1 A MicroED structure of GSNQNNF at 3.1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6 A MicroED structure of GSNQNNF at 3.4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LT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5 A MicroED structure of GSNQNNF at 3.8 e- / A^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05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H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Crystal structure of the segment, NFGAFS, from the low </w:t>
            </w:r>
            <w:r w:rsidRPr="00302745">
              <w:rPr>
                <w:rFonts w:ascii="Times New Roman" w:hAnsi="Times New Roman" w:cs="Times New Roman"/>
              </w:rPr>
              <w:lastRenderedPageBreak/>
              <w:t>complexity domain of TDP-43, residues 312-3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I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segment, GNNSYS, from the low complexity domain of TDP-43, residues 370-37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3F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FORMING PEPTIDE IYKVEI FROM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9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3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FORMING PEPTIDE YTIAAL FROM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88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 FORMING PEPTIDE VAVHVF FROM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B9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AALQSS from the low complexity domain of TDP-43, residues 328-333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EW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AMMAAA from the low complexity domain of TDP-43, residues 321-326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I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segment, GFNGGFG, from the low complexity domain of TDP-43, residues 396-40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K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segment, GNNQGSN, from the low complexity domain of TDP-43, residues 300-306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C4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FORMING PEPTIDE TIAALLS FROM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7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XSG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Ultrahigh resolution structure of FUS (37-42) SYSGYS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7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6BZ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GGYG from low-complexity domain of FUS, residues 77-8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XR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FUS (54-59) SYSSYG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0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BW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YSGYS from low-complexity domain of FUS, residues 37-4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BX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YNGFG from low-complexity domain of hnRNPA1, residues 243-248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BZM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FGNFGTS from low-complexity/FG repeat domain of Nup98, residues 116-123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BXV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YSSYGQS from low-complexity domain of FUS, residues 54-61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4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M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KVWGSI segment from Superoxide Dismutase 1,residues 30-3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/03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V7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SNMR Structure of the Human RIP1/RIP3 Necrosom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/03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W52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croED structure of the segment, DLIIKGISVHI, from the RRM2 of TDP-43, residues 247-25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02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V5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VQIINK, Structure of the amyloid-spine from microtubule associated protein tau Repeat 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7/02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V5B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KVQIINKKLD, Structure of the amyloid spine from microtubule associated protein tau Repeat 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7/02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AX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from bank vole prion protein 168-176 QYNNQNNFV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7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01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BT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from bank vole prion protein 168-176 QYNNQNNFV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01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VO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VGSNKGAIIGL from Amyloid Beta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3/01/201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5OQV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ear-atomic resolution fibril structure of complete amyloid-beta(1-42) by cryo-EM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09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O3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Paired helical filament in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7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O3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Pronase-treated paired helical filament in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7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O3T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aight filament in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7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3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IIW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orkscrew assembly of SOD1 residues 28-38 without potassium iod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8/06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UG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Zinc-Binding Structure of a Catalytic Amyloid from Solid-State NMR Spectroscopy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1/05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7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croED structure of tau VQIVYK peptide at 1.1 A resolut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5/04/201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N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Human Islet Amyloid Polypeptide Segment 19-SGNNFGAILSS-29 with Early Onset S20G Mutation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12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O0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Human Islet Amyloid Polypeptide Segment 15-FLVHSSNNFGA-25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12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2E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NNQQNY from yeast prion Sup35 with zinc acetate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9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2F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NNQQNY from yeast prion Sup35 with cadmium acetate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9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2G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GNNQQNY from yeast prion Sup35 in space group P21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9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5K2H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GNNQQNY from yeast prion Sup35 in space group P212121 determined by MicroE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0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9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DLI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orkscrew assembly of SOD1 residues 28-38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9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KK3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 Resolution Structure of Monomorphic AB42 Amyloid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07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N0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-resolution structure of alpha-synuclein fibril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3/03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1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P7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-forming segment TIITLE from p53 (residues 253-258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7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01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P6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-forming segment LTIITLE from p53 (residues 252-258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70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3/01/2016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E5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 forming peptide ANFLVH (residues 13-18) from islet amyloid poly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12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E5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 forming peptide LVHSSN (residue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6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12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E5V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myloid forming peptide NFGAILS (residues 22-28) from Islet Amyloid Poly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2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12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E61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myloid-forming peptide FGAILSS (residues 23-29) from islet amyloid poly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7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6/12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XF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AEVVFT from Human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10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XF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-forming segment TAVVTN from human Transthyret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10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5AEF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o-microscopy of an Abeta(1-42)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10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ZN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croED structure of the segment, GVVHGVTTVA, from the A53T familial mutant of Parkinson's disease protein, alpha-synuclein residues 47-56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9/09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I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 forming segment, AVVTGVTAV, from the NAC domain of Parkinson's disease protein alpha-synuclein, residues 69-7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8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I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he amyloid forming segment, GAVVTGVTAVA, from the NAC domain of Parkinson's disease protein alpha-synuclein, residues 68-78, determined by electron diffract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ELECTRON CRYSTALLOGRAPH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08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N1E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AX1 peptide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9/07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XU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2-Residue Beta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05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P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 model of the Abeta D23N "Iowa" mutant using solid-state NMR, EM and Rosetta modeling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2/04/201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0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Ifqins, an amyloid forming segment from human lysozyme spanning residues 56-61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12/2014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0U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Tgvtava, an amyloid forming segment from alpha synuclein, residues 72-78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12/2014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R0W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Vvtgvta, an amyloid forming segment from alpha synuclein, residues 70-76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12/2014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V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-resolution 3D structure of amyloid-</w:t>
            </w:r>
            <w:r w:rsidRPr="00302745">
              <w:rPr>
                <w:rFonts w:ascii="Times New Roman" w:hAnsi="Times New Roman" w:cs="Times New Roman"/>
              </w:rPr>
              <w:lastRenderedPageBreak/>
              <w:t>beta fibrils: the Osaka mutat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11/2014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NP8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VQIVYK from the second repeat region of tau (alternate polymorph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8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NI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DSVISLS segment 101-107 from Human Superoxide Dismutas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0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NI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VTGIAQ segment 147-153 from Human Superoxide Dismutase with I149T mutation associated with a familial form of amyotrophic lateral sclerosis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NI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VIGIAQ segment 147-153 from Human Superoxide Dismutas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5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-resolution structure of a doublet cross-beta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 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.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5M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-resolution structure of a triplet cross-beta amyloid fibril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 ELECTRON MICROSCOPY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.2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12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4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0-residue beta-amyloid fibril derived from Alzheimer's disease brai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9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M5N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tomic-resolution structure of a cross-beta protofilament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7/07/2013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E0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fibril forming peptide KDWSFY derived from human Beta 2 Microglobulin (58-63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.9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9/12/2012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SG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-related segment of alphaB-crystallin residues 95-100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70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03/2012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SG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myloid-related segment of alphaB-crystallin residues 90-100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55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1/03/2012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2Y3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egment AIIGLM from the amyloid-beta peptide (Ab, residues 30-35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9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11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Y3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egment MVGGVVIA from the amyloid-beta peptide (Ab, residues 35-42), alternate polymorph 1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0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11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Y3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egment MVGGVVIA from the amyloid-beta peptide (Ab, residues 35-42), alternate polymorph 2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10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11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Y2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egment KLVFFA from the amyloid-beta peptide (Ab, residues 16-21), alternate polymorph I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1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10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Y29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egment KLVFFA from the amyloid-beta peptide (Ab, residues 16-21), alternate polymorph III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30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6/10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Q2X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NKGAII (residues 27-32) from amyloid beta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5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2/10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OW9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KLVFFA from amyloid beta, alternate polymorph II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1/08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OV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KLVFFA from amyloid beta in complex with orange G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07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OV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VQIVYK from the TAU protein in complex with orange G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07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PP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GVLVN segment from Human Prostatic Acid Phosphatase Residues 260-265, involved in Semen-Derived Enhancer of Viral Infect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9/06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LBU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HADDOCK calculated model of Congo red </w:t>
            </w:r>
            <w:r w:rsidRPr="00302745">
              <w:rPr>
                <w:rFonts w:ascii="Times New Roman" w:hAnsi="Times New Roman" w:cs="Times New Roman"/>
              </w:rPr>
              <w:lastRenderedPageBreak/>
              <w:t>bound to the HET-s amyloid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1/06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7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MD4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Prion 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5/05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NVG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HFGN segment 137-142 from mouse pr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03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NVH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IHFGND segment 137-143 from mouse pr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03/2011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NHC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YMLGS segment 127-132 from human prion with M129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7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4/08/201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KJ3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High-resolution structure of the HET-s(218-289) prion in its amyloid form obtained by solid-state NMR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06/2010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6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HY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LVEALYL peptide derived from human insulin chain B, residues 11-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10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P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HSSNNF segment from Islet Amyloid Polypeptide (IAPP or Amylin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R1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FLVHS segment from Islet Amyloid Polypeptide (IAPP or Amylin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TR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SSTNVG from IAPP (alternate polymorph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V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NQNTF segment from elk prion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5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TH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FLVHSS segment from Islet Amyloid Polypeptide (IAPP or Amylin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TK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VGSNTY segment from Islet Amyloid Polypeptide (IAPP or Amylin), hydrated crystal form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FTL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VGSNTY segment from Islet Amyloid Polypeptide (IAPP or Amylin), dehydrated crystal form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6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3FOD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AILSST segment from Islet Amyloid Polypeptid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4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9/05/2009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DG1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egment SSTNVG derived from IAPP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6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1/07/200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DGJ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NFGAIL segment from Islet Amyloid Polypeptide (IAPP or amylin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1/07/2008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NV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Crystal Structure of the amyloid-fibril forming peptide GGVVIA derived from the Alzheimer's amyloid Abeta (Abeta37-42).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6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02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NW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SSTSSA, a fibril forming peptide from Bovine Pancreatic Ribonuclease (RNase A, residues 15-20)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1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2/02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NA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VGGVV peptide derived from Alzheimer's A-beta, residues 35-40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03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N9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an amyloid forming peptide vqivyk from the repeat region of tau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5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KZ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VGGVV peptide derived from Alzheimer's A-beta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M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LYQLEN peptide derived from human insulin chain A, residues 13-18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90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MQ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VEALYL peptide derived from human insulin chain B, residues 12-17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00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OMM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GNNQQNY peptide corresponding to residues 7-13 of yeast prion sup3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.00 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30/01/2007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YJO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NNQQNY from yeast prion Sup35 with zinc acetate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 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6/200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4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YJP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GNNQQNY from yeast prion Sup35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 xml:space="preserve"> 1.8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4/06/200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5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lastRenderedPageBreak/>
              <w:t>2BFI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Molecular basis for amyloid fibril formation and stability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X-RAY DIFFRACTION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.1 Å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06/01/2005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0</w:t>
            </w:r>
          </w:p>
        </w:tc>
      </w:tr>
      <w:tr w:rsidR="00302745" w:rsidRPr="00302745" w:rsidTr="004B5AA3">
        <w:tc>
          <w:tcPr>
            <w:tcW w:w="1133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1RVS</w:t>
            </w:r>
          </w:p>
        </w:tc>
        <w:tc>
          <w:tcPr>
            <w:tcW w:w="2264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TRUCTURE OF TRANSTHYRETIN IN AMYLOID FIBRILS DETERMINED BY SOLID-STATE MAGIC ANGLE SPINNING NMR</w:t>
            </w:r>
          </w:p>
        </w:tc>
        <w:tc>
          <w:tcPr>
            <w:tcW w:w="1560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SOLID-STATE NMR</w:t>
            </w:r>
          </w:p>
        </w:tc>
        <w:tc>
          <w:tcPr>
            <w:tcW w:w="1417" w:type="dxa"/>
            <w:vAlign w:val="bottom"/>
          </w:tcPr>
          <w:p w:rsidR="00302745" w:rsidRPr="00302745" w:rsidRDefault="00302745" w:rsidP="00302745">
            <w:pPr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20/01/2004</w:t>
            </w:r>
          </w:p>
        </w:tc>
        <w:tc>
          <w:tcPr>
            <w:tcW w:w="1985" w:type="dxa"/>
            <w:vAlign w:val="bottom"/>
          </w:tcPr>
          <w:p w:rsidR="00302745" w:rsidRPr="00302745" w:rsidRDefault="00302745" w:rsidP="00302745">
            <w:pPr>
              <w:jc w:val="right"/>
              <w:rPr>
                <w:rFonts w:ascii="Times New Roman" w:hAnsi="Times New Roman" w:cs="Times New Roman"/>
              </w:rPr>
            </w:pPr>
            <w:r w:rsidRPr="00302745">
              <w:rPr>
                <w:rFonts w:ascii="Times New Roman" w:hAnsi="Times New Roman" w:cs="Times New Roman"/>
              </w:rPr>
              <w:t>9</w:t>
            </w:r>
          </w:p>
        </w:tc>
      </w:tr>
      <w:bookmarkEnd w:id="0"/>
    </w:tbl>
    <w:p w:rsidR="004B5AA3" w:rsidRPr="00302745" w:rsidRDefault="004B5AA3">
      <w:pPr>
        <w:rPr>
          <w:rFonts w:ascii="Times New Roman" w:hAnsi="Times New Roman" w:cs="Times New Roman"/>
        </w:rPr>
      </w:pPr>
    </w:p>
    <w:sectPr w:rsidR="004B5AA3" w:rsidRPr="00302745" w:rsidSect="004B5AA3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745"/>
    <w:rsid w:val="00302745"/>
    <w:rsid w:val="003B6794"/>
    <w:rsid w:val="004B5AA3"/>
    <w:rsid w:val="0052266C"/>
    <w:rsid w:val="00606856"/>
    <w:rsid w:val="00AB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9F708C-CF56-4ED4-84B8-C90707E2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2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B5A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3496</Words>
  <Characters>1993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Na</Company>
  <LinksUpToDate>false</LinksUpToDate>
  <CharactersWithSpaces>2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Antonella</cp:lastModifiedBy>
  <cp:revision>2</cp:revision>
  <dcterms:created xsi:type="dcterms:W3CDTF">2021-02-01T08:00:00Z</dcterms:created>
  <dcterms:modified xsi:type="dcterms:W3CDTF">2021-02-01T09:24:00Z</dcterms:modified>
</cp:coreProperties>
</file>